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B97D0" w14:textId="06302B53" w:rsidR="00C77882" w:rsidRPr="003A0676" w:rsidRDefault="003A0676" w:rsidP="00C77882">
      <w:pPr>
        <w:spacing w:line="360" w:lineRule="auto"/>
        <w:jc w:val="both"/>
        <w:rPr>
          <w:color w:val="000000"/>
          <w:lang w:val="en-US"/>
        </w:rPr>
      </w:pPr>
      <w:r w:rsidRPr="003A0676">
        <w:rPr>
          <w:b/>
          <w:bCs/>
          <w:color w:val="000000"/>
          <w:lang w:val="en-US"/>
        </w:rPr>
        <w:t xml:space="preserve">Supplementary </w:t>
      </w:r>
      <w:r w:rsidR="00C77882" w:rsidRPr="003A0676">
        <w:rPr>
          <w:b/>
          <w:bCs/>
          <w:color w:val="000000"/>
          <w:lang w:val="en-US"/>
        </w:rPr>
        <w:t>Table 1</w:t>
      </w:r>
      <w:r w:rsidR="00C77882" w:rsidRPr="003A0676">
        <w:rPr>
          <w:color w:val="000000"/>
          <w:lang w:val="en-US"/>
        </w:rPr>
        <w:t xml:space="preserve">: Distribution of minority variants in the S protein between 2 time points. </w:t>
      </w:r>
    </w:p>
    <w:p w14:paraId="462BBD1C" w14:textId="77777777" w:rsidR="00C77882" w:rsidRPr="003A0676" w:rsidRDefault="00C77882" w:rsidP="00C77882">
      <w:pPr>
        <w:spacing w:line="360" w:lineRule="auto"/>
        <w:ind w:firstLine="720"/>
        <w:jc w:val="both"/>
        <w:rPr>
          <w:color w:val="000000"/>
          <w:lang w:val="en-US"/>
        </w:rPr>
      </w:pPr>
    </w:p>
    <w:tbl>
      <w:tblPr>
        <w:tblStyle w:val="PlainTable5"/>
        <w:tblW w:w="5395" w:type="pct"/>
        <w:tblInd w:w="-426" w:type="dxa"/>
        <w:tblLook w:val="04A0" w:firstRow="1" w:lastRow="0" w:firstColumn="1" w:lastColumn="0" w:noHBand="0" w:noVBand="1"/>
      </w:tblPr>
      <w:tblGrid>
        <w:gridCol w:w="2128"/>
        <w:gridCol w:w="849"/>
        <w:gridCol w:w="1206"/>
        <w:gridCol w:w="1005"/>
        <w:gridCol w:w="1062"/>
        <w:gridCol w:w="1249"/>
        <w:gridCol w:w="1101"/>
        <w:gridCol w:w="1139"/>
      </w:tblGrid>
      <w:tr w:rsidR="00C77882" w:rsidRPr="003A0676" w14:paraId="7A276DAC" w14:textId="77777777" w:rsidTr="002B7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8" w:type="pct"/>
            <w:gridSpan w:val="2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BE02" w14:textId="77777777" w:rsidR="00C77882" w:rsidRPr="003A0676" w:rsidRDefault="00C77882" w:rsidP="00561156">
            <w:pPr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3A0676">
              <w:rPr>
                <w:b/>
                <w:bCs/>
                <w:i w:val="0"/>
                <w:iCs w:val="0"/>
                <w:color w:val="000000"/>
                <w:sz w:val="24"/>
              </w:rPr>
              <w:t>Mutation</w:t>
            </w:r>
          </w:p>
        </w:tc>
        <w:tc>
          <w:tcPr>
            <w:tcW w:w="1135" w:type="pct"/>
            <w:gridSpan w:val="2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0D3E" w14:textId="77777777" w:rsidR="00C77882" w:rsidRPr="003A0676" w:rsidRDefault="00C77882" w:rsidP="0056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3A0676">
              <w:rPr>
                <w:b/>
                <w:bCs/>
                <w:i w:val="0"/>
                <w:iCs w:val="0"/>
                <w:color w:val="000000"/>
                <w:sz w:val="24"/>
              </w:rPr>
              <w:t>G142D</w:t>
            </w:r>
          </w:p>
        </w:tc>
        <w:tc>
          <w:tcPr>
            <w:tcW w:w="1186" w:type="pct"/>
            <w:gridSpan w:val="2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FE68" w14:textId="77777777" w:rsidR="00C77882" w:rsidRPr="003A0676" w:rsidRDefault="00C77882" w:rsidP="0056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3A0676">
              <w:rPr>
                <w:b/>
                <w:bCs/>
                <w:i w:val="0"/>
                <w:iCs w:val="0"/>
                <w:color w:val="000000"/>
                <w:sz w:val="24"/>
              </w:rPr>
              <w:t>P330S</w:t>
            </w:r>
          </w:p>
        </w:tc>
        <w:tc>
          <w:tcPr>
            <w:tcW w:w="1150" w:type="pct"/>
            <w:gridSpan w:val="2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B16E" w14:textId="77777777" w:rsidR="00C77882" w:rsidRPr="003A0676" w:rsidRDefault="00C77882" w:rsidP="00561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3A0676">
              <w:rPr>
                <w:b/>
                <w:bCs/>
                <w:i w:val="0"/>
                <w:iCs w:val="0"/>
                <w:color w:val="000000"/>
                <w:sz w:val="24"/>
              </w:rPr>
              <w:t>K417N</w:t>
            </w:r>
          </w:p>
        </w:tc>
      </w:tr>
      <w:tr w:rsidR="00C77882" w:rsidRPr="003A0676" w14:paraId="44073C53" w14:textId="77777777" w:rsidTr="002B7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5FD6" w14:textId="77777777" w:rsidR="00C77882" w:rsidRPr="003A0676" w:rsidRDefault="00C77882" w:rsidP="00561156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3A0676">
              <w:rPr>
                <w:i w:val="0"/>
                <w:iCs w:val="0"/>
                <w:color w:val="000000"/>
                <w:sz w:val="24"/>
              </w:rPr>
              <w:t>Nucleotide Change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746E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21987:G&gt;A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51B6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22550:C&gt;T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A455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22813:G&gt;T</w:t>
            </w:r>
          </w:p>
        </w:tc>
      </w:tr>
      <w:tr w:rsidR="00C77882" w:rsidRPr="003A0676" w14:paraId="70E01882" w14:textId="77777777" w:rsidTr="002B768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281F" w14:textId="77777777" w:rsidR="00C77882" w:rsidRPr="003A0676" w:rsidRDefault="00C77882" w:rsidP="00561156">
            <w:pPr>
              <w:jc w:val="center"/>
              <w:rPr>
                <w:i w:val="0"/>
                <w:iCs w:val="0"/>
                <w:color w:val="000000"/>
                <w:sz w:val="24"/>
              </w:rPr>
            </w:pPr>
            <w:r w:rsidRPr="003A0676">
              <w:rPr>
                <w:i w:val="0"/>
                <w:iCs w:val="0"/>
                <w:color w:val="000000"/>
                <w:sz w:val="24"/>
              </w:rPr>
              <w:t>Codo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23A6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REF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70D9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GGT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EAA2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CCT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0C5C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AAG</w:t>
            </w:r>
          </w:p>
        </w:tc>
      </w:tr>
      <w:tr w:rsidR="00C77882" w:rsidRPr="003A0676" w14:paraId="3FDA3136" w14:textId="77777777" w:rsidTr="002B7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019336D" w14:textId="77777777" w:rsidR="00C77882" w:rsidRPr="003A0676" w:rsidRDefault="00C77882" w:rsidP="00561156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D4B5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ALT</w:t>
            </w:r>
          </w:p>
        </w:tc>
        <w:tc>
          <w:tcPr>
            <w:tcW w:w="1135" w:type="pct"/>
            <w:gridSpan w:val="2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041C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GAT</w:t>
            </w:r>
          </w:p>
        </w:tc>
        <w:tc>
          <w:tcPr>
            <w:tcW w:w="1186" w:type="pct"/>
            <w:gridSpan w:val="2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96A3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TCT</w:t>
            </w:r>
          </w:p>
        </w:tc>
        <w:tc>
          <w:tcPr>
            <w:tcW w:w="1150" w:type="pct"/>
            <w:gridSpan w:val="2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0A4DDB5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AAT</w:t>
            </w:r>
          </w:p>
        </w:tc>
      </w:tr>
      <w:tr w:rsidR="00C77882" w:rsidRPr="003A0676" w14:paraId="3926BBDA" w14:textId="77777777" w:rsidTr="00005996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B0E5" w14:textId="77777777" w:rsidR="00C77882" w:rsidRPr="003A0676" w:rsidRDefault="00C77882" w:rsidP="00561156">
            <w:pPr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3A0676">
              <w:rPr>
                <w:b/>
                <w:bCs/>
                <w:i w:val="0"/>
                <w:iCs w:val="0"/>
                <w:color w:val="000000"/>
                <w:sz w:val="24"/>
              </w:rPr>
              <w:t>Sequence</w:t>
            </w:r>
          </w:p>
        </w:tc>
        <w:tc>
          <w:tcPr>
            <w:tcW w:w="619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1795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A0676">
              <w:rPr>
                <w:b/>
                <w:bCs/>
                <w:color w:val="000000"/>
              </w:rPr>
              <w:t>Day-08</w:t>
            </w:r>
          </w:p>
        </w:tc>
        <w:tc>
          <w:tcPr>
            <w:tcW w:w="516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9988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A0676">
              <w:rPr>
                <w:b/>
                <w:bCs/>
                <w:color w:val="000000"/>
              </w:rPr>
              <w:t>Day-21</w:t>
            </w:r>
          </w:p>
        </w:tc>
        <w:tc>
          <w:tcPr>
            <w:tcW w:w="545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A72F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A0676">
              <w:rPr>
                <w:b/>
                <w:bCs/>
                <w:color w:val="000000"/>
              </w:rPr>
              <w:t>Day-08</w:t>
            </w:r>
          </w:p>
        </w:tc>
        <w:tc>
          <w:tcPr>
            <w:tcW w:w="64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996F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A0676">
              <w:rPr>
                <w:b/>
                <w:bCs/>
                <w:color w:val="000000"/>
              </w:rPr>
              <w:t>Day-21</w:t>
            </w:r>
          </w:p>
        </w:tc>
        <w:tc>
          <w:tcPr>
            <w:tcW w:w="565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E541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A0676">
              <w:rPr>
                <w:b/>
                <w:bCs/>
                <w:color w:val="000000"/>
              </w:rPr>
              <w:t>Day-08</w:t>
            </w:r>
          </w:p>
        </w:tc>
        <w:tc>
          <w:tcPr>
            <w:tcW w:w="585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D5B8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A0676">
              <w:rPr>
                <w:b/>
                <w:bCs/>
                <w:color w:val="000000"/>
              </w:rPr>
              <w:t>Day-21</w:t>
            </w:r>
          </w:p>
        </w:tc>
      </w:tr>
      <w:tr w:rsidR="00005996" w:rsidRPr="003A0676" w14:paraId="613E6958" w14:textId="77777777" w:rsidTr="002B7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6307" w14:textId="77777777" w:rsidR="00C77882" w:rsidRPr="003A0676" w:rsidRDefault="00C77882" w:rsidP="00561156">
            <w:pPr>
              <w:jc w:val="center"/>
              <w:rPr>
                <w:i w:val="0"/>
                <w:iCs w:val="0"/>
                <w:color w:val="000000"/>
                <w:sz w:val="24"/>
              </w:rPr>
            </w:pPr>
            <w:r w:rsidRPr="003A0676">
              <w:rPr>
                <w:i w:val="0"/>
                <w:iCs w:val="0"/>
                <w:color w:val="000000"/>
                <w:sz w:val="24"/>
              </w:rPr>
              <w:t>Coun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CC4D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REF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67C2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699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69C0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20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B05C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  <w:lang w:val="en-US"/>
              </w:rPr>
              <w:t>1590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8972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97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B3F5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1427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73CE" w14:textId="77777777" w:rsidR="00C77882" w:rsidRPr="003A0676" w:rsidRDefault="00C77882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-</w:t>
            </w:r>
          </w:p>
        </w:tc>
      </w:tr>
      <w:tr w:rsidR="00005996" w:rsidRPr="003A0676" w14:paraId="4AC45E7A" w14:textId="77777777" w:rsidTr="002B768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C480F" w14:textId="77777777" w:rsidR="00C77882" w:rsidRPr="003A0676" w:rsidRDefault="00C77882" w:rsidP="00561156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414A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ALT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858F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128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71F9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12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520C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  <w:lang w:val="en-US"/>
              </w:rPr>
              <w:t>215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621C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700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BE83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367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8879" w14:textId="77777777" w:rsidR="00C77882" w:rsidRPr="003A0676" w:rsidRDefault="00C77882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FF0000"/>
              </w:rPr>
            </w:pPr>
            <w:r w:rsidRPr="003A0676">
              <w:rPr>
                <w:strike/>
                <w:color w:val="FF0000"/>
              </w:rPr>
              <w:t>-</w:t>
            </w:r>
          </w:p>
        </w:tc>
      </w:tr>
      <w:tr w:rsidR="00005996" w:rsidRPr="003A0676" w14:paraId="68127987" w14:textId="77777777" w:rsidTr="006C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43F6" w14:textId="77777777" w:rsidR="00005996" w:rsidRPr="003A0676" w:rsidRDefault="00005996" w:rsidP="00561156">
            <w:pPr>
              <w:jc w:val="center"/>
              <w:rPr>
                <w:i w:val="0"/>
                <w:iCs w:val="0"/>
                <w:color w:val="000000"/>
                <w:sz w:val="24"/>
              </w:rPr>
            </w:pPr>
            <w:r w:rsidRPr="003A0676">
              <w:rPr>
                <w:i w:val="0"/>
                <w:iCs w:val="0"/>
                <w:color w:val="000000"/>
                <w:sz w:val="24"/>
              </w:rPr>
              <w:t>Proportio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25CF" w14:textId="77777777" w:rsidR="00005996" w:rsidRPr="003A0676" w:rsidRDefault="00005996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REF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5031" w14:textId="1365D681" w:rsidR="00005996" w:rsidRPr="003A0676" w:rsidRDefault="00005996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34.33</w:t>
            </w:r>
            <w:r w:rsidR="00162401">
              <w:rPr>
                <w:color w:val="000000"/>
              </w:rPr>
              <w:t>%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210B" w14:textId="4B83A1E8" w:rsidR="00005996" w:rsidRPr="003A0676" w:rsidRDefault="00005996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59.08</w:t>
            </w:r>
            <w:r w:rsidR="00162401">
              <w:rPr>
                <w:color w:val="000000"/>
              </w:rPr>
              <w:t>%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9A81" w14:textId="2341EEDC" w:rsidR="00005996" w:rsidRPr="003A0676" w:rsidRDefault="00005996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  <w:lang w:val="en-US"/>
              </w:rPr>
              <w:t>86.85</w:t>
            </w:r>
            <w:r w:rsidR="00162401">
              <w:rPr>
                <w:color w:val="000000"/>
                <w:lang w:val="en-US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3C33" w14:textId="6DF0DF8B" w:rsidR="00005996" w:rsidRPr="003A0676" w:rsidRDefault="00005996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  <w:lang w:val="en-US"/>
              </w:rPr>
              <w:t>44.92</w:t>
            </w:r>
            <w:r w:rsidR="00162401">
              <w:rPr>
                <w:color w:val="000000"/>
                <w:lang w:val="en-US"/>
              </w:rPr>
              <w:t>%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5B99" w14:textId="188D3C21" w:rsidR="00005996" w:rsidRPr="003A0676" w:rsidRDefault="00005996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78.49</w:t>
            </w:r>
            <w:r w:rsidR="00162401">
              <w:rPr>
                <w:color w:val="000000"/>
              </w:rPr>
              <w:t>%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EC13" w14:textId="77777777" w:rsidR="00005996" w:rsidRPr="003A0676" w:rsidRDefault="00005996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-</w:t>
            </w:r>
          </w:p>
        </w:tc>
      </w:tr>
      <w:tr w:rsidR="00005996" w:rsidRPr="003A0676" w14:paraId="297585AC" w14:textId="77777777" w:rsidTr="002B7680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D2E13" w14:textId="77777777" w:rsidR="00005996" w:rsidRPr="003A0676" w:rsidRDefault="00005996" w:rsidP="00561156">
            <w:pPr>
              <w:rPr>
                <w:color w:val="000000"/>
                <w:sz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5650" w14:textId="77777777" w:rsidR="00005996" w:rsidRPr="003A0676" w:rsidRDefault="00005996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ALT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F282" w14:textId="44E2CA9C" w:rsidR="00005996" w:rsidRPr="003A0676" w:rsidRDefault="00005996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62.97</w:t>
            </w:r>
            <w:r w:rsidR="00162401">
              <w:rPr>
                <w:color w:val="000000"/>
              </w:rPr>
              <w:t>%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4EF3" w14:textId="13E715F4" w:rsidR="00005996" w:rsidRPr="003A0676" w:rsidRDefault="00005996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36.31</w:t>
            </w:r>
            <w:r w:rsidR="00162401">
              <w:rPr>
                <w:color w:val="000000"/>
              </w:rPr>
              <w:t>%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A56D" w14:textId="4CBCCC29" w:rsidR="00005996" w:rsidRPr="003A0676" w:rsidRDefault="00005996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8.32</w:t>
            </w:r>
            <w:r w:rsidR="00162401">
              <w:rPr>
                <w:color w:val="000000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4F0A" w14:textId="01F113B2" w:rsidR="00005996" w:rsidRPr="003A0676" w:rsidRDefault="00005996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52.63</w:t>
            </w:r>
            <w:r w:rsidR="00162401">
              <w:rPr>
                <w:color w:val="000000"/>
              </w:rPr>
              <w:t>%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29FF" w14:textId="7D4874C3" w:rsidR="00005996" w:rsidRPr="003A0676" w:rsidRDefault="00005996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20.19</w:t>
            </w:r>
            <w:r w:rsidR="00162401">
              <w:rPr>
                <w:color w:val="000000"/>
              </w:rPr>
              <w:t>%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DCC0" w14:textId="77777777" w:rsidR="00005996" w:rsidRPr="003A0676" w:rsidRDefault="00005996" w:rsidP="00561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A0676">
              <w:rPr>
                <w:color w:val="000000"/>
              </w:rPr>
              <w:t>-</w:t>
            </w:r>
          </w:p>
        </w:tc>
      </w:tr>
      <w:tr w:rsidR="00A5293F" w:rsidRPr="00005996" w14:paraId="04331695" w14:textId="77777777" w:rsidTr="002B7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69BAD" w14:textId="2CB1E584" w:rsidR="00A5293F" w:rsidRPr="00005996" w:rsidRDefault="00A5293F" w:rsidP="00561156">
            <w:pPr>
              <w:jc w:val="center"/>
              <w:rPr>
                <w:i w:val="0"/>
                <w:iCs w:val="0"/>
                <w:color w:val="000000"/>
              </w:rPr>
            </w:pPr>
            <w:r w:rsidRPr="00005996">
              <w:rPr>
                <w:i w:val="0"/>
                <w:iCs w:val="0"/>
                <w:color w:val="000000"/>
              </w:rPr>
              <w:t>Statistical comparison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1B579" w14:textId="3F61CCC8" w:rsidR="00A5293F" w:rsidRPr="00005996" w:rsidRDefault="00EF4A63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&lt;0.05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C2F36" w14:textId="357DF565" w:rsidR="00A5293F" w:rsidRPr="00005996" w:rsidRDefault="00EF4A63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&lt;0.05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B2A50" w14:textId="2945EB1A" w:rsidR="00A5293F" w:rsidRPr="00005996" w:rsidRDefault="00EF4A63" w:rsidP="00561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&lt;0.01</w:t>
            </w:r>
          </w:p>
        </w:tc>
      </w:tr>
    </w:tbl>
    <w:p w14:paraId="7265CBC9" w14:textId="0A858868" w:rsidR="008D5215" w:rsidRPr="003A0676" w:rsidRDefault="008D5215"/>
    <w:sectPr w:rsidR="008D5215" w:rsidRPr="003A0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882"/>
    <w:rsid w:val="00005996"/>
    <w:rsid w:val="00162401"/>
    <w:rsid w:val="00184FE3"/>
    <w:rsid w:val="002B7680"/>
    <w:rsid w:val="003A0676"/>
    <w:rsid w:val="006C22C7"/>
    <w:rsid w:val="008D5215"/>
    <w:rsid w:val="00A5293F"/>
    <w:rsid w:val="00C77882"/>
    <w:rsid w:val="00EF4A63"/>
    <w:rsid w:val="00FC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D5132"/>
  <w15:chartTrackingRefBased/>
  <w15:docId w15:val="{0B8A01D6-D29E-F54A-B413-19D81883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88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7788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7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ga, WT, Mr [wchoga@sun.ac.za]</dc:creator>
  <cp:keywords/>
  <dc:description/>
  <cp:lastModifiedBy>Choga, WT, Mr [wchoga@sun.ac.za]</cp:lastModifiedBy>
  <cp:revision>2</cp:revision>
  <dcterms:created xsi:type="dcterms:W3CDTF">2023-10-20T18:28:00Z</dcterms:created>
  <dcterms:modified xsi:type="dcterms:W3CDTF">2023-10-20T18:28:00Z</dcterms:modified>
</cp:coreProperties>
</file>